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3A0" w:rsidRPr="003916C1" w:rsidRDefault="00AA33A0" w:rsidP="00AA33A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3916C1">
        <w:rPr>
          <w:rFonts w:ascii="Times New Roman" w:hAnsi="Times New Roman" w:cs="Times New Roman"/>
          <w:b/>
          <w:sz w:val="20"/>
          <w:szCs w:val="20"/>
        </w:rPr>
        <w:t>Table 1. Clinicopathological features of gastric cancer in young and middle-aged patients</w:t>
      </w:r>
    </w:p>
    <w:tbl>
      <w:tblPr>
        <w:tblStyle w:val="a5"/>
        <w:tblW w:w="85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430"/>
        <w:gridCol w:w="1342"/>
        <w:gridCol w:w="800"/>
        <w:gridCol w:w="2273"/>
      </w:tblGrid>
      <w:tr w:rsidR="003916C1" w:rsidRPr="003916C1" w:rsidTr="00933187">
        <w:tc>
          <w:tcPr>
            <w:tcW w:w="266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3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Young </w:t>
            </w:r>
          </w:p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(n=198)</w:t>
            </w:r>
          </w:p>
        </w:tc>
        <w:tc>
          <w:tcPr>
            <w:tcW w:w="134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bookmarkStart w:id="0" w:name="OLE_LINK4"/>
            <w:bookmarkStart w:id="1" w:name="OLE_LINK1"/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Middle-aged </w:t>
            </w:r>
          </w:p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(n=1096)</w:t>
            </w:r>
            <w:bookmarkEnd w:id="0"/>
            <w:bookmarkEnd w:id="1"/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bookmarkStart w:id="2" w:name="OLE_LINK11"/>
            <w:bookmarkStart w:id="3" w:name="OLE_LINK12"/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P value</w:t>
            </w:r>
            <w:bookmarkEnd w:id="2"/>
            <w:bookmarkEnd w:id="3"/>
          </w:p>
        </w:tc>
        <w:tc>
          <w:tcPr>
            <w:tcW w:w="227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Power analysis</w:t>
            </w:r>
          </w:p>
        </w:tc>
      </w:tr>
      <w:tr w:rsidR="003916C1" w:rsidRPr="003916C1" w:rsidTr="00933187">
        <w:tc>
          <w:tcPr>
            <w:tcW w:w="2665" w:type="dxa"/>
            <w:tcBorders>
              <w:top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.000</w:t>
            </w: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ind w:firstLineChars="150" w:firstLine="3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15(58.1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895(81.7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30" w:type="dxa"/>
            <w:tcBorders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83(41.9)</w:t>
            </w:r>
          </w:p>
        </w:tc>
        <w:tc>
          <w:tcPr>
            <w:tcW w:w="1342" w:type="dxa"/>
            <w:tcBorders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01(18.3)</w:t>
            </w:r>
          </w:p>
        </w:tc>
        <w:tc>
          <w:tcPr>
            <w:tcW w:w="800" w:type="dxa"/>
            <w:tcBorders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73" w:type="dxa"/>
            <w:vMerge w:val="restart"/>
            <w:tcBorders>
              <w:top w:val="nil"/>
            </w:tcBorders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.000</w:t>
            </w: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89(95.5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829(75.6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9(4.5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67(24.4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Hypertension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53(14.0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Coronary heart disease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2(2.0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Diabetes mellitus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(1.0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53(4.8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  <w:vertAlign w:val="superscript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COPD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7(0.6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Brain infarction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8(1.6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Chronic hepatitis B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6(3.0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2(1.1)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273" w:type="dxa"/>
            <w:vMerge/>
            <w:tcBorders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73" w:type="dxa"/>
            <w:vMerge w:val="restart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Upper vs Middle: 0.999</w:t>
            </w:r>
          </w:p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Upper vs Lower: 1.000</w:t>
            </w:r>
          </w:p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Upper 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5(7.6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396(36.1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58(29.3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42(22.1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Lower 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ind w:firstLineChars="150" w:firstLine="3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23(62.1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444(40.5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leftChars="86" w:left="581" w:hangingChars="200" w:hanging="4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whol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(1.0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ind w:firstLineChars="50" w:firstLine="1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4(1.3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716</w:t>
            </w: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5cm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17(59.1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541(49.4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leftChars="86" w:left="581" w:hangingChars="200" w:hanging="4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≥5cm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81(40.9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555(50.6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Histologic typ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73" w:type="dxa"/>
            <w:vMerge w:val="restart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Well vs poorly:1.000</w:t>
            </w:r>
          </w:p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Moderately vs poorly differentiated:1.000</w:t>
            </w: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Well differentiated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7(3.5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23(11.2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Moderately differentiated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7(8.6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323(29.5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Poorly differentiated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64(82.8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587(53.6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  <w:vertAlign w:val="superscript"/>
              </w:rPr>
            </w:pPr>
            <w:r w:rsidRPr="003916C1">
              <w:rPr>
                <w:rFonts w:ascii="Times New Roman" w:hAnsi="Times New Roman" w:cs="Times New Roman"/>
                <w:sz w:val="20"/>
                <w:szCs w:val="20"/>
              </w:rPr>
              <w:t>Signet ring cell or mucinous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0(5.1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63(5.7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  <w:vMerge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 status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1 vsT4:0.887</w:t>
            </w: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lastRenderedPageBreak/>
              <w:t>T1</w:t>
            </w:r>
          </w:p>
        </w:tc>
        <w:tc>
          <w:tcPr>
            <w:tcW w:w="1430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51(25.8)</w:t>
            </w:r>
          </w:p>
        </w:tc>
        <w:tc>
          <w:tcPr>
            <w:tcW w:w="1342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92(17.5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31(15.7)</w:t>
            </w:r>
          </w:p>
        </w:tc>
        <w:tc>
          <w:tcPr>
            <w:tcW w:w="1342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68(15.3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72(36.4)</w:t>
            </w:r>
          </w:p>
        </w:tc>
        <w:tc>
          <w:tcPr>
            <w:tcW w:w="1342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390(35.6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44(22.2)</w:t>
            </w:r>
          </w:p>
        </w:tc>
        <w:tc>
          <w:tcPr>
            <w:tcW w:w="1342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346(31.6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N status</w:t>
            </w:r>
          </w:p>
        </w:tc>
        <w:tc>
          <w:tcPr>
            <w:tcW w:w="1430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30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62(31.3)</w:t>
            </w:r>
          </w:p>
        </w:tc>
        <w:tc>
          <w:tcPr>
            <w:tcW w:w="1342" w:type="dxa"/>
            <w:vAlign w:val="bottom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392(35.8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7(13.6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05(18.7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N2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41(20.7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06(18.8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N3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68(34.3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93(26.7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umor marker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CEA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.000</w:t>
            </w: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Posi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6(8.1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45(22.4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50" w:firstLine="3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82(91.9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851(77.6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00" w:firstLine="2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996</w:t>
            </w: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ind w:firstLineChars="150" w:firstLine="300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3(1.5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69(6.3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95(98.5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027(93.7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CA19-9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741</w:t>
            </w: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Posi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6(13.1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221(20.2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72(86.9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875(79.8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CA125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Posi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4(7.1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51(4.7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2665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  Negative</w:t>
            </w:r>
          </w:p>
        </w:tc>
        <w:tc>
          <w:tcPr>
            <w:tcW w:w="143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84(92.9)</w:t>
            </w:r>
          </w:p>
        </w:tc>
        <w:tc>
          <w:tcPr>
            <w:tcW w:w="134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1045(95.3)</w:t>
            </w:r>
          </w:p>
        </w:tc>
        <w:tc>
          <w:tcPr>
            <w:tcW w:w="800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  <w:tc>
          <w:tcPr>
            <w:tcW w:w="2273" w:type="dxa"/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  <w:tr w:rsidR="00AA33A0" w:rsidRPr="003916C1" w:rsidTr="00933187">
        <w:tc>
          <w:tcPr>
            <w:tcW w:w="6237" w:type="dxa"/>
            <w:gridSpan w:val="4"/>
            <w:tcBorders>
              <w:top w:val="single" w:sz="4" w:space="0" w:color="000000" w:themeColor="text1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OPD: chronic obstructive pulmonary disease</w:t>
            </w:r>
          </w:p>
        </w:tc>
        <w:tc>
          <w:tcPr>
            <w:tcW w:w="2273" w:type="dxa"/>
            <w:tcBorders>
              <w:top w:val="single" w:sz="4" w:space="0" w:color="000000" w:themeColor="text1"/>
              <w:bottom w:val="nil"/>
            </w:tcBorders>
          </w:tcPr>
          <w:p w:rsidR="00AA33A0" w:rsidRPr="003916C1" w:rsidRDefault="00AA33A0" w:rsidP="00933187">
            <w:pPr>
              <w:spacing w:line="360" w:lineRule="auto"/>
              <w:jc w:val="center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</w:p>
        </w:tc>
      </w:tr>
    </w:tbl>
    <w:p w:rsidR="00AA33A0" w:rsidRDefault="00AA33A0" w:rsidP="00AA33A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916C1" w:rsidRDefault="003916C1" w:rsidP="00AA33A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916C1" w:rsidRDefault="003916C1" w:rsidP="00AA33A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916C1" w:rsidRDefault="003916C1" w:rsidP="00AA33A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916C1" w:rsidRDefault="003916C1" w:rsidP="00AA33A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916C1" w:rsidRPr="003916C1" w:rsidRDefault="003916C1" w:rsidP="00AA33A0">
      <w:pPr>
        <w:spacing w:line="360" w:lineRule="auto"/>
        <w:rPr>
          <w:rFonts w:ascii="Times New Roman" w:hAnsi="Times New Roman" w:cs="Times New Roman" w:hint="eastAsia"/>
          <w:b/>
          <w:sz w:val="20"/>
          <w:szCs w:val="20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02"/>
        <w:gridCol w:w="3261"/>
      </w:tblGrid>
      <w:tr w:rsidR="003916C1" w:rsidRPr="003916C1" w:rsidTr="00933187">
        <w:tc>
          <w:tcPr>
            <w:tcW w:w="6663" w:type="dxa"/>
            <w:gridSpan w:val="2"/>
            <w:tcBorders>
              <w:top w:val="nil"/>
              <w:left w:val="nil"/>
              <w:right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6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2 Survival analysis of the 1294 gastric cancer patients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6C1">
              <w:rPr>
                <w:rFonts w:ascii="Times New Roman" w:hAnsi="Times New Roman" w:cs="Times New Roman"/>
                <w:b/>
                <w:sz w:val="20"/>
                <w:szCs w:val="20"/>
              </w:rPr>
              <w:t>Power analysis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Age (young/older group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Gender (male/ femal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omorbidity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umor location (upper/middle/lower third /whol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upper vs lower:0.897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upper vs whole:0.525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whole vs middle:0.609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whole vs lower:0.712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Tumor size (&lt;5cm/</w:t>
            </w:r>
            <w:r w:rsidRPr="003916C1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≥</w:t>
            </w:r>
            <w:r w:rsidRPr="003916C1">
              <w:rPr>
                <w:rFonts w:ascii="Times New Roman" w:eastAsia="Times New Roman Uni" w:hAnsi="Times New Roman" w:cs="Times New Roman" w:hint="eastAsia"/>
                <w:sz w:val="20"/>
                <w:szCs w:val="20"/>
              </w:rPr>
              <w:t>5cm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Depth of invasion (T1/T2/T3/T4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1vsT2:0.999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1vsT3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1vsT4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4vsT2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4vsT3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2vsT3:0.999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Lymph node metastasis (N0/N1/N2/N3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0vsN1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0vsN2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0vsN3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1vsN2:0.997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1vsN3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2vsN3:1.000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Histologic type (well/moderately/poorly</w:t>
            </w:r>
            <w:r w:rsidRPr="003916C1" w:rsidDel="00E22025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/</w:t>
            </w:r>
            <w:r w:rsidRPr="003916C1">
              <w:rPr>
                <w:rFonts w:ascii="Times New Roman" w:hAnsi="Times New Roman" w:cs="Times New Roman"/>
                <w:sz w:val="20"/>
                <w:szCs w:val="20"/>
              </w:rPr>
              <w:t xml:space="preserve"> signet ring cell or mucinous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EA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AFP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873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A19-9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A125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999</w:t>
            </w:r>
          </w:p>
        </w:tc>
      </w:tr>
      <w:tr w:rsidR="003916C1" w:rsidRPr="003916C1" w:rsidTr="00933187">
        <w:tc>
          <w:tcPr>
            <w:tcW w:w="6663" w:type="dxa"/>
            <w:gridSpan w:val="2"/>
            <w:tcBorders>
              <w:top w:val="nil"/>
              <w:left w:val="nil"/>
              <w:right w:val="nil"/>
            </w:tcBorders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" w:name="_GoBack"/>
            <w:bookmarkEnd w:id="4"/>
            <w:r w:rsidRPr="003916C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3 Survival analysis of the 198 young gastric cancer patients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hAnsi="Times New Roman" w:cs="Times New Roman"/>
                <w:sz w:val="20"/>
                <w:szCs w:val="20"/>
              </w:rPr>
              <w:t>Power analysis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Gender (male/ femal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omorbidity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Tumor location (upper/middle/lower third /whol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Middle vs lower:0.882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Tumor size 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（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&lt;5cm/≥5cm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962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Depth of invasion (T1/T2/T3/T4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1vsT2:0.897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1vsT3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1vsT4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2vsT4:0.993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T3vsT4:0.917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Lymph node metastasis (N0/N1/N2/N3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0vsN2:0.978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0vsN3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1vsN3:1.000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2vsN3:0.998</w:t>
            </w:r>
          </w:p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N2vsN1:0.744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jc w:val="left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Histologic type (well/moderately/poorly</w:t>
            </w:r>
            <w:r w:rsidRPr="003916C1" w:rsidDel="00E22025">
              <w:rPr>
                <w:rFonts w:ascii="Times New Roman" w:eastAsia="Times New Roman Uni" w:hAnsi="Times New Roman" w:cs="Times New Roman"/>
                <w:sz w:val="20"/>
                <w:szCs w:val="20"/>
              </w:rPr>
              <w:t xml:space="preserve"> 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/</w:t>
            </w:r>
            <w:r w:rsidRPr="003916C1">
              <w:rPr>
                <w:rFonts w:ascii="Times New Roman" w:hAnsi="Times New Roman" w:cs="Times New Roman"/>
                <w:sz w:val="20"/>
                <w:szCs w:val="20"/>
              </w:rPr>
              <w:t xml:space="preserve"> signet ring cell or mucinous</w:t>
            </w: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EA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AFP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A19-9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816</w:t>
            </w:r>
          </w:p>
        </w:tc>
      </w:tr>
      <w:tr w:rsidR="003916C1" w:rsidRPr="003916C1" w:rsidTr="00933187">
        <w:tc>
          <w:tcPr>
            <w:tcW w:w="3402" w:type="dxa"/>
          </w:tcPr>
          <w:p w:rsidR="00AA33A0" w:rsidRPr="003916C1" w:rsidRDefault="00AA33A0" w:rsidP="00933187">
            <w:pPr>
              <w:spacing w:line="360" w:lineRule="auto"/>
              <w:rPr>
                <w:rFonts w:ascii="Times New Roman" w:eastAsia="Times New Roman Uni" w:hAnsi="Times New Roman" w:cs="Times New Roman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sz w:val="20"/>
                <w:szCs w:val="20"/>
              </w:rPr>
              <w:t>CA125 (negative/ positive)</w:t>
            </w:r>
          </w:p>
        </w:tc>
        <w:tc>
          <w:tcPr>
            <w:tcW w:w="3261" w:type="dxa"/>
          </w:tcPr>
          <w:p w:rsidR="00AA33A0" w:rsidRPr="003916C1" w:rsidRDefault="00AA33A0" w:rsidP="0093318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</w:pPr>
            <w:r w:rsidRPr="003916C1">
              <w:rPr>
                <w:rFonts w:ascii="Times New Roman" w:eastAsia="Times New Roman Uni" w:hAnsi="Times New Roman" w:cs="Times New Roman"/>
                <w:kern w:val="0"/>
                <w:sz w:val="20"/>
                <w:szCs w:val="20"/>
              </w:rPr>
              <w:t>0.760</w:t>
            </w:r>
          </w:p>
        </w:tc>
      </w:tr>
    </w:tbl>
    <w:p w:rsidR="00AA33A0" w:rsidRPr="003916C1" w:rsidRDefault="00AA33A0" w:rsidP="00AA33A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C1880" w:rsidRPr="003916C1" w:rsidRDefault="005C1880"/>
    <w:sectPr w:rsidR="005C1880" w:rsidRPr="00391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679" w:rsidRDefault="00E06679" w:rsidP="00AA33A0">
      <w:r>
        <w:separator/>
      </w:r>
    </w:p>
  </w:endnote>
  <w:endnote w:type="continuationSeparator" w:id="0">
    <w:p w:rsidR="00E06679" w:rsidRDefault="00E06679" w:rsidP="00AA3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679" w:rsidRDefault="00E06679" w:rsidP="00AA33A0">
      <w:r>
        <w:separator/>
      </w:r>
    </w:p>
  </w:footnote>
  <w:footnote w:type="continuationSeparator" w:id="0">
    <w:p w:rsidR="00E06679" w:rsidRDefault="00E06679" w:rsidP="00AA3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85E"/>
    <w:rsid w:val="003336C9"/>
    <w:rsid w:val="003916C1"/>
    <w:rsid w:val="004F485E"/>
    <w:rsid w:val="005C1880"/>
    <w:rsid w:val="00AA33A0"/>
    <w:rsid w:val="00E06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6F84A2-EFB6-426B-B799-4B0B4CDE3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3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3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3A0"/>
    <w:rPr>
      <w:sz w:val="18"/>
      <w:szCs w:val="18"/>
    </w:rPr>
  </w:style>
  <w:style w:type="table" w:styleId="a5">
    <w:name w:val="Table Grid"/>
    <w:basedOn w:val="a1"/>
    <w:uiPriority w:val="59"/>
    <w:rsid w:val="00AA33A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网格型1"/>
    <w:basedOn w:val="a1"/>
    <w:next w:val="a5"/>
    <w:uiPriority w:val="59"/>
    <w:rsid w:val="00AA33A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2</Words>
  <Characters>2750</Characters>
  <Application>Microsoft Office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书尚</dc:creator>
  <cp:keywords/>
  <dc:description/>
  <cp:lastModifiedBy>刘书尚</cp:lastModifiedBy>
  <cp:revision>3</cp:revision>
  <dcterms:created xsi:type="dcterms:W3CDTF">2016-04-15T16:24:00Z</dcterms:created>
  <dcterms:modified xsi:type="dcterms:W3CDTF">2016-06-15T14:19:00Z</dcterms:modified>
</cp:coreProperties>
</file>